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A4B1" w14:textId="77777777" w:rsidR="006576AE" w:rsidRPr="008D0763" w:rsidRDefault="006576AE" w:rsidP="006576AE">
      <w:pPr>
        <w:tabs>
          <w:tab w:val="left" w:pos="2964"/>
        </w:tabs>
        <w:spacing w:line="360" w:lineRule="auto"/>
        <w:rPr>
          <w:rFonts w:ascii="Times" w:hAnsi="Times" w:cs="Times"/>
        </w:rPr>
      </w:pPr>
      <w:r w:rsidRPr="008D0763">
        <w:rPr>
          <w:rFonts w:ascii="Times" w:hAnsi="Times" w:cs="Times"/>
          <w:b/>
          <w:bCs/>
        </w:rPr>
        <w:t>Supplementary Table 8. Predicted upregulation of genes related to Hematological Disease</w:t>
      </w:r>
      <w:r w:rsidRPr="00C574DE"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p w14:paraId="1BA6D619" w14:textId="77777777" w:rsidR="006576AE" w:rsidRPr="008D0763" w:rsidRDefault="006576AE" w:rsidP="006576AE">
      <w:pPr>
        <w:tabs>
          <w:tab w:val="center" w:pos="6480"/>
        </w:tabs>
        <w:spacing w:line="360" w:lineRule="auto"/>
        <w:rPr>
          <w:rFonts w:ascii="Times" w:hAnsi="Times" w:cs="Times"/>
        </w:rPr>
      </w:pPr>
    </w:p>
    <w:tbl>
      <w:tblPr>
        <w:tblW w:w="14169" w:type="dxa"/>
        <w:tblInd w:w="-630" w:type="dxa"/>
        <w:tblLook w:val="04A0" w:firstRow="1" w:lastRow="0" w:firstColumn="1" w:lastColumn="0" w:noHBand="0" w:noVBand="1"/>
      </w:tblPr>
      <w:tblGrid>
        <w:gridCol w:w="6390"/>
        <w:gridCol w:w="2790"/>
        <w:gridCol w:w="1440"/>
        <w:gridCol w:w="1183"/>
        <w:gridCol w:w="1183"/>
        <w:gridCol w:w="1183"/>
      </w:tblGrid>
      <w:tr w:rsidR="006576AE" w:rsidRPr="00397B44" w14:paraId="69BD8223" w14:textId="77777777" w:rsidTr="003169D4">
        <w:trPr>
          <w:trHeight w:val="250"/>
        </w:trPr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02E9B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8F2FB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Diseases or Functions Annot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E7EFF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AC131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edicted Activation Stat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27CB9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ctivation z-scor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78BDE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# Molecules</w:t>
            </w:r>
          </w:p>
        </w:tc>
      </w:tr>
      <w:tr w:rsidR="006576AE" w:rsidRPr="00397B44" w14:paraId="4A68E5C4" w14:textId="77777777" w:rsidTr="003169D4">
        <w:trPr>
          <w:trHeight w:val="250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54A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2EE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ematologic cancer of cel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D09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4.08E-1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1B10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8E2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F8B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6576AE" w:rsidRPr="00397B44" w14:paraId="08E20EB0" w14:textId="77777777" w:rsidTr="003169D4">
        <w:trPr>
          <w:trHeight w:val="25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8BB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Immunological Disease, Organismal Injury and Abnormalit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BC8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cytic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D4B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21E-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6FA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1C5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A16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6576AE" w:rsidRPr="00397B44" w14:paraId="4521426D" w14:textId="77777777" w:rsidTr="003169D4">
        <w:trPr>
          <w:trHeight w:val="250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09B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CC4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Lymphocytic neoplas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89B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8.81E-1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E24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7A9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B28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6576AE" w:rsidRPr="00397B44" w14:paraId="5726C446" w14:textId="77777777" w:rsidTr="003169D4">
        <w:trPr>
          <w:trHeight w:val="25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21B9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6CAE" w14:textId="77777777" w:rsidR="006576AE" w:rsidRPr="00397B44" w:rsidRDefault="006576AE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ematologic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2B13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7.42E-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45E7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8C21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2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A655" w14:textId="77777777" w:rsidR="006576AE" w:rsidRPr="00397B44" w:rsidRDefault="006576AE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397B44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</w:tbl>
    <w:p w14:paraId="05449085" w14:textId="77777777" w:rsidR="006576AE" w:rsidRPr="008D0763" w:rsidRDefault="006576AE" w:rsidP="006576AE">
      <w:pPr>
        <w:tabs>
          <w:tab w:val="center" w:pos="6480"/>
        </w:tabs>
        <w:spacing w:line="360" w:lineRule="auto"/>
        <w:rPr>
          <w:rFonts w:ascii="Times" w:hAnsi="Times" w:cs="Times"/>
        </w:rPr>
      </w:pPr>
    </w:p>
    <w:p w14:paraId="3E0EDF98" w14:textId="77777777" w:rsidR="00000000" w:rsidRDefault="00000000"/>
    <w:sectPr w:rsidR="00E551C8" w:rsidSect="006576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LI0MTC3NDMzMTNW0lEKTi0uzszPAykwrAUACKyMoywAAAA="/>
  </w:docVars>
  <w:rsids>
    <w:rsidRoot w:val="006576AE"/>
    <w:rsid w:val="00130B97"/>
    <w:rsid w:val="006576AE"/>
    <w:rsid w:val="007C5D3A"/>
    <w:rsid w:val="00B707CB"/>
    <w:rsid w:val="00BE0483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4FA12"/>
  <w15:chartTrackingRefBased/>
  <w15:docId w15:val="{8947D88D-1F12-4A59-A822-D3BC55A6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>Houston Methodist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29:00Z</dcterms:created>
  <dcterms:modified xsi:type="dcterms:W3CDTF">2023-12-22T04:29:00Z</dcterms:modified>
</cp:coreProperties>
</file>